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7E5F" w:rsidRDefault="00297E5F" w:rsidP="00297E5F">
      <w:pPr>
        <w:spacing w:before="240" w:after="240"/>
        <w:ind w:left="1280" w:hanging="640"/>
        <w:jc w:val="center"/>
        <w:rPr>
          <w:rFonts w:ascii="Times New Roman" w:eastAsia="Times New Roman" w:hAnsi="Times New Roman" w:cs="Times New Roman"/>
          <w:b/>
          <w:highlight w:val="whit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highlight w:val="white"/>
        </w:rPr>
        <w:t>Annex I</w:t>
      </w:r>
      <w:proofErr w:type="gramStart"/>
      <w:r>
        <w:rPr>
          <w:rFonts w:ascii="Times New Roman" w:eastAsia="Times New Roman" w:hAnsi="Times New Roman" w:cs="Times New Roman"/>
          <w:b/>
          <w:highlight w:val="white"/>
        </w:rPr>
        <w:t>.-</w:t>
      </w:r>
      <w:proofErr w:type="gramEnd"/>
      <w:r>
        <w:rPr>
          <w:rFonts w:ascii="Times New Roman" w:eastAsia="Times New Roman" w:hAnsi="Times New Roman" w:cs="Times New Roman"/>
          <w:b/>
          <w:highlight w:val="white"/>
        </w:rPr>
        <w:t xml:space="preserve"> Work Thermometer Survey of Oncology in Spain: present and future of young oncologists.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 xml:space="preserve">1.1. Affiliation: 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 xml:space="preserve">1.1-Year of residence/attachment </w:t>
      </w:r>
      <w:r>
        <w:rPr>
          <w:rFonts w:ascii="Times New Roman" w:eastAsia="Times New Roman" w:hAnsi="Times New Roman" w:cs="Times New Roman"/>
          <w:highlight w:val="white"/>
        </w:rPr>
        <w:t>(R5-A5): R5-A1-A2-A3-A3-A4-A5 (choose one of the 6 options).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1.2-Province of professional development:</w:t>
      </w:r>
      <w:r>
        <w:rPr>
          <w:rFonts w:ascii="Times New Roman" w:eastAsia="Times New Roman" w:hAnsi="Times New Roman" w:cs="Times New Roman"/>
          <w:highlight w:val="white"/>
        </w:rPr>
        <w:t xml:space="preserve"> (list provinces)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2.-Current employment situation: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2.2.1 What is your main professional activity?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Clinical care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Research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Pharmaceutical industry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-Management 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-Work not related to oncology (add box to be filled in) 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2.2.2 What type of contract do you have?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Permanent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Temporary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2.2.3 What is the weekly duration of your contract?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40 hours per week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37.5 hours per week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-Less than 37.5 hours per week. 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2.2.4 Of these contract hours, what is the main purpose of the contract?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Clinical care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Research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Mixed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2.2.5 Do you consider that this distribution is accomplished?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Yes</w:t>
      </w:r>
    </w:p>
    <w:p w:rsidR="00297E5F" w:rsidRDefault="00297E5F" w:rsidP="00297E5F">
      <w:pPr>
        <w:spacing w:before="240" w:after="240"/>
        <w:ind w:left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No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 xml:space="preserve">2.2.4 Have you signed a </w:t>
      </w:r>
      <w:proofErr w:type="spellStart"/>
      <w:r>
        <w:rPr>
          <w:rFonts w:ascii="Times New Roman" w:eastAsia="Times New Roman" w:hAnsi="Times New Roman" w:cs="Times New Roman"/>
          <w:b/>
          <w:highlight w:val="white"/>
        </w:rPr>
        <w:t>Covid</w:t>
      </w:r>
      <w:proofErr w:type="spellEnd"/>
      <w:r>
        <w:rPr>
          <w:rFonts w:ascii="Times New Roman" w:eastAsia="Times New Roman" w:hAnsi="Times New Roman" w:cs="Times New Roman"/>
          <w:b/>
          <w:highlight w:val="white"/>
        </w:rPr>
        <w:t xml:space="preserve"> contract?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lastRenderedPageBreak/>
        <w:t>-Yes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-No 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* 2.1 Have you been offered to stay in your department?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Yes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No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 xml:space="preserve">*2.2 </w:t>
      </w:r>
      <w:proofErr w:type="gramStart"/>
      <w:r>
        <w:rPr>
          <w:rFonts w:ascii="Times New Roman" w:eastAsia="Times New Roman" w:hAnsi="Times New Roman" w:cs="Times New Roman"/>
          <w:b/>
          <w:highlight w:val="white"/>
        </w:rPr>
        <w:t>How</w:t>
      </w:r>
      <w:proofErr w:type="gramEnd"/>
      <w:r>
        <w:rPr>
          <w:rFonts w:ascii="Times New Roman" w:eastAsia="Times New Roman" w:hAnsi="Times New Roman" w:cs="Times New Roman"/>
          <w:b/>
          <w:highlight w:val="white"/>
        </w:rPr>
        <w:t xml:space="preserve"> did you get your job?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Job vacancies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Presentation of CV to the head of department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-Scholarships 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3.-How much do you worry about your job stability? (Job stability understood as the possibility of remaining in the same job for more than one year)** ** (Job stability understood as the possibility of remaining in the same job for more than one year)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 -1 to 10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4.-How many employment contracts have you signed in the last two years?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1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2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3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-4 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5 or more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5.-Have you considered other employment opportunities apart from clinical care?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No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Yes, working in the pharmaceutical industry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-Yes, working exclusively in research 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-Other 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6.1 Have you considered working abroad?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No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-Yes* 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6.1.1 If you answered yes, where?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lastRenderedPageBreak/>
        <w:t>-*Within the European Union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Outside the European Union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6.1.2 Why?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Better pay conditions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Professional development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Personal reasons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Other (free text)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7.-How do you see the employment situation in oncology in Spain compared to other countries?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Better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Worse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The same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Don’t know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8.-If you are a young registrar, do you consider yourself in a precarious situation</w:t>
      </w:r>
      <w:proofErr w:type="gramStart"/>
      <w:r>
        <w:rPr>
          <w:rFonts w:ascii="Times New Roman" w:eastAsia="Times New Roman" w:hAnsi="Times New Roman" w:cs="Times New Roman"/>
          <w:b/>
          <w:highlight w:val="white"/>
        </w:rPr>
        <w:t>?*</w:t>
      </w:r>
      <w:proofErr w:type="gramEnd"/>
      <w:r>
        <w:rPr>
          <w:rFonts w:ascii="Times New Roman" w:eastAsia="Times New Roman" w:hAnsi="Times New Roman" w:cs="Times New Roman"/>
          <w:b/>
          <w:highlight w:val="white"/>
        </w:rPr>
        <w:t>*?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Yes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No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I am not a registrar yet.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 xml:space="preserve"> 9.-Do you see your job expectations fulfilled after finishing your residency?  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Yes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No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9.1 **Add this question if you tick NO. Question: Why (select one or more)?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Non-competitive salary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Lack of job progression.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Time for patient care/research/teaching is not respected.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-Pandemic situation due to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Covid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>.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Other (free text)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10.-Do you know if any of the following processes have been carried out in your Autonomous Community in the last 5 years? Indicate the ones you know of that have been carried out.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lastRenderedPageBreak/>
        <w:t>-Public Employment Offer for your specialty.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Process of consolidation of job positions.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No actions aimed at access to stable job positions have been carried out.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I don't know if the abovementioned actions have been carried out.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11. Who do you consider to have helped/supervised you so that you could develop as an oncologist and enhance your professional career?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-Chief registrar/consultant 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Mentor (person who has advised or guided you in a certain career path) -Sponsor (person who has helped you to develop your career)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Sponsor (person who has offered you a job opportunity) -Sponsor (person who has offered you a job opportunity)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12. Would you be interested in participating in this mentoring programme?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-Yes 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No</w:t>
      </w: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:rsidR="00297E5F" w:rsidRDefault="00297E5F" w:rsidP="00297E5F">
      <w:pPr>
        <w:spacing w:before="240" w:after="240"/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:rsidR="00297E5F" w:rsidRDefault="00297E5F" w:rsidP="00297E5F">
      <w:pPr>
        <w:spacing w:before="240" w:after="240"/>
        <w:ind w:left="1280" w:hanging="640"/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:rsidR="006A460B" w:rsidRDefault="006A460B"/>
    <w:sectPr w:rsidR="006A460B" w:rsidSect="00055D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E5F"/>
    <w:rsid w:val="00003A55"/>
    <w:rsid w:val="000055F3"/>
    <w:rsid w:val="00013CD0"/>
    <w:rsid w:val="00055D85"/>
    <w:rsid w:val="0007465B"/>
    <w:rsid w:val="000A1447"/>
    <w:rsid w:val="000A5E10"/>
    <w:rsid w:val="000B1E11"/>
    <w:rsid w:val="000B4607"/>
    <w:rsid w:val="000B7511"/>
    <w:rsid w:val="000E2AFA"/>
    <w:rsid w:val="000E6692"/>
    <w:rsid w:val="00101045"/>
    <w:rsid w:val="00156C17"/>
    <w:rsid w:val="001603F7"/>
    <w:rsid w:val="001A22F2"/>
    <w:rsid w:val="001A44CB"/>
    <w:rsid w:val="001B4A63"/>
    <w:rsid w:val="00205345"/>
    <w:rsid w:val="002274E0"/>
    <w:rsid w:val="0024357F"/>
    <w:rsid w:val="00246D9E"/>
    <w:rsid w:val="00297E5F"/>
    <w:rsid w:val="002A017B"/>
    <w:rsid w:val="002A0FDE"/>
    <w:rsid w:val="002A79C6"/>
    <w:rsid w:val="002A7D13"/>
    <w:rsid w:val="002B3849"/>
    <w:rsid w:val="00316BEE"/>
    <w:rsid w:val="00323609"/>
    <w:rsid w:val="00324ACC"/>
    <w:rsid w:val="003427FC"/>
    <w:rsid w:val="0034523B"/>
    <w:rsid w:val="00352D9C"/>
    <w:rsid w:val="00371DEE"/>
    <w:rsid w:val="003736EF"/>
    <w:rsid w:val="00377748"/>
    <w:rsid w:val="00381AC8"/>
    <w:rsid w:val="003A5DC3"/>
    <w:rsid w:val="003D052C"/>
    <w:rsid w:val="003E1342"/>
    <w:rsid w:val="00405404"/>
    <w:rsid w:val="00407950"/>
    <w:rsid w:val="00443659"/>
    <w:rsid w:val="00452DB0"/>
    <w:rsid w:val="004536EC"/>
    <w:rsid w:val="00453F86"/>
    <w:rsid w:val="004932A1"/>
    <w:rsid w:val="004B08AA"/>
    <w:rsid w:val="004B59F6"/>
    <w:rsid w:val="004C4DF5"/>
    <w:rsid w:val="004C61EB"/>
    <w:rsid w:val="004D4247"/>
    <w:rsid w:val="004F2A36"/>
    <w:rsid w:val="00531746"/>
    <w:rsid w:val="005452DE"/>
    <w:rsid w:val="00545D45"/>
    <w:rsid w:val="0055234A"/>
    <w:rsid w:val="00553609"/>
    <w:rsid w:val="00570E90"/>
    <w:rsid w:val="00572E78"/>
    <w:rsid w:val="005B0D59"/>
    <w:rsid w:val="005C2899"/>
    <w:rsid w:val="005C3FA6"/>
    <w:rsid w:val="005D057C"/>
    <w:rsid w:val="005D1B9E"/>
    <w:rsid w:val="005D5F1D"/>
    <w:rsid w:val="00607A45"/>
    <w:rsid w:val="006136D8"/>
    <w:rsid w:val="0065611B"/>
    <w:rsid w:val="006A0675"/>
    <w:rsid w:val="006A460B"/>
    <w:rsid w:val="006A6F9A"/>
    <w:rsid w:val="006C7447"/>
    <w:rsid w:val="0070609A"/>
    <w:rsid w:val="007578CB"/>
    <w:rsid w:val="00767E67"/>
    <w:rsid w:val="00774E32"/>
    <w:rsid w:val="00784D41"/>
    <w:rsid w:val="007C37B8"/>
    <w:rsid w:val="007E5F80"/>
    <w:rsid w:val="008158A4"/>
    <w:rsid w:val="008252DB"/>
    <w:rsid w:val="00857DB7"/>
    <w:rsid w:val="00864CC3"/>
    <w:rsid w:val="008829FA"/>
    <w:rsid w:val="00883BE7"/>
    <w:rsid w:val="008B0594"/>
    <w:rsid w:val="008B6AAE"/>
    <w:rsid w:val="008C7536"/>
    <w:rsid w:val="008D55DF"/>
    <w:rsid w:val="008D7BBB"/>
    <w:rsid w:val="008E434D"/>
    <w:rsid w:val="008F4DCE"/>
    <w:rsid w:val="008F5045"/>
    <w:rsid w:val="008F6381"/>
    <w:rsid w:val="0093116E"/>
    <w:rsid w:val="009320D8"/>
    <w:rsid w:val="00942EC2"/>
    <w:rsid w:val="00977AAB"/>
    <w:rsid w:val="009827EF"/>
    <w:rsid w:val="00983686"/>
    <w:rsid w:val="00995463"/>
    <w:rsid w:val="00995B1F"/>
    <w:rsid w:val="009B6993"/>
    <w:rsid w:val="009F79CA"/>
    <w:rsid w:val="00A05D18"/>
    <w:rsid w:val="00A10390"/>
    <w:rsid w:val="00A35EFF"/>
    <w:rsid w:val="00A51465"/>
    <w:rsid w:val="00A62468"/>
    <w:rsid w:val="00A85601"/>
    <w:rsid w:val="00AA092D"/>
    <w:rsid w:val="00AB487B"/>
    <w:rsid w:val="00AC2304"/>
    <w:rsid w:val="00AC3199"/>
    <w:rsid w:val="00B32750"/>
    <w:rsid w:val="00B45571"/>
    <w:rsid w:val="00B76C02"/>
    <w:rsid w:val="00BA15CD"/>
    <w:rsid w:val="00BC4494"/>
    <w:rsid w:val="00BD3A41"/>
    <w:rsid w:val="00C017C4"/>
    <w:rsid w:val="00C07A71"/>
    <w:rsid w:val="00C213AD"/>
    <w:rsid w:val="00C351EC"/>
    <w:rsid w:val="00C502C5"/>
    <w:rsid w:val="00C60FD5"/>
    <w:rsid w:val="00C67D57"/>
    <w:rsid w:val="00C75BF0"/>
    <w:rsid w:val="00CA3049"/>
    <w:rsid w:val="00CB5D42"/>
    <w:rsid w:val="00CC2F72"/>
    <w:rsid w:val="00D12688"/>
    <w:rsid w:val="00D22386"/>
    <w:rsid w:val="00D506FE"/>
    <w:rsid w:val="00D72220"/>
    <w:rsid w:val="00D80A9E"/>
    <w:rsid w:val="00D93C1A"/>
    <w:rsid w:val="00DB3F92"/>
    <w:rsid w:val="00DC25AE"/>
    <w:rsid w:val="00DD7F28"/>
    <w:rsid w:val="00DE3655"/>
    <w:rsid w:val="00E11459"/>
    <w:rsid w:val="00E66940"/>
    <w:rsid w:val="00E66EA3"/>
    <w:rsid w:val="00E91414"/>
    <w:rsid w:val="00E91833"/>
    <w:rsid w:val="00EC60F0"/>
    <w:rsid w:val="00EC76B1"/>
    <w:rsid w:val="00EE6CC2"/>
    <w:rsid w:val="00EF6462"/>
    <w:rsid w:val="00F01264"/>
    <w:rsid w:val="00F06296"/>
    <w:rsid w:val="00F217B6"/>
    <w:rsid w:val="00F27FD5"/>
    <w:rsid w:val="00F32AAE"/>
    <w:rsid w:val="00F43B9B"/>
    <w:rsid w:val="00F603EA"/>
    <w:rsid w:val="00F61641"/>
    <w:rsid w:val="00F7077C"/>
    <w:rsid w:val="00F824F3"/>
    <w:rsid w:val="00F93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D3A712-B156-4A8D-AF21-7A65BC065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5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frinNisha Hyjan</dc:creator>
  <cp:keywords/>
  <dc:description/>
  <cp:lastModifiedBy>AffrinNisha Hyjan </cp:lastModifiedBy>
  <cp:revision>3</cp:revision>
  <dcterms:created xsi:type="dcterms:W3CDTF">2022-10-22T05:19:00Z</dcterms:created>
  <dcterms:modified xsi:type="dcterms:W3CDTF">2022-10-22T07:21:00Z</dcterms:modified>
</cp:coreProperties>
</file>